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CF2" w:rsidRPr="00294CF2" w:rsidRDefault="00294CF2" w:rsidP="00294CF2">
      <w:pPr>
        <w:rPr>
          <w:rFonts w:ascii="Times New Roman" w:hAnsi="Times New Roman" w:cs="Times New Roman"/>
          <w:lang w:val="en-US"/>
        </w:rPr>
      </w:pPr>
      <w:r w:rsidRPr="00294CF2">
        <w:rPr>
          <w:rFonts w:ascii="Times New Roman" w:hAnsi="Times New Roman" w:cs="Times New Roman"/>
          <w:b/>
          <w:lang w:val="en-US"/>
        </w:rPr>
        <w:t>Online Resource 3.</w:t>
      </w:r>
      <w:r w:rsidRPr="00294CF2">
        <w:rPr>
          <w:rFonts w:ascii="Times New Roman" w:hAnsi="Times New Roman" w:cs="Times New Roman"/>
          <w:lang w:val="en-US"/>
        </w:rPr>
        <w:t xml:space="preserve"> Quality assessment of the individual studies included in the systematic review and meta-analysis according to the NOS. </w:t>
      </w:r>
    </w:p>
    <w:tbl>
      <w:tblPr>
        <w:tblStyle w:val="PlainTable4"/>
        <w:tblW w:w="14885" w:type="dxa"/>
        <w:tblInd w:w="-284" w:type="dxa"/>
        <w:tblLayout w:type="fixed"/>
        <w:tblLook w:val="06A0" w:firstRow="1" w:lastRow="0" w:firstColumn="1" w:lastColumn="0" w:noHBand="1" w:noVBand="1"/>
      </w:tblPr>
      <w:tblGrid>
        <w:gridCol w:w="2411"/>
        <w:gridCol w:w="283"/>
        <w:gridCol w:w="2268"/>
        <w:gridCol w:w="1843"/>
        <w:gridCol w:w="284"/>
        <w:gridCol w:w="1417"/>
        <w:gridCol w:w="2693"/>
        <w:gridCol w:w="1985"/>
        <w:gridCol w:w="425"/>
        <w:gridCol w:w="1276"/>
      </w:tblGrid>
      <w:tr w:rsidR="00294CF2" w:rsidRPr="00294CF2" w:rsidTr="004E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Selection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Author (year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Representativeness of the exposed cohor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Ascertainment of exposur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Assessment of outco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Was follow-up long enough for outcome to occu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Adequacy of follow up of cohorts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Berti (2017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Betts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Boersma (2019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Burysz (2019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Danna (2013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De Backer (2014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Fauchier (2018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Faustino (2013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Figini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Guérios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Huang</w:t>
            </w:r>
            <w:r w:rsidRPr="00294CF2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a</w:t>
            </w: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 xml:space="preserve">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3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Huang</w:t>
            </w:r>
            <w:r w:rsidRPr="00294CF2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b</w:t>
            </w: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 xml:space="preserve">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Jalal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Kefer (2018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Khalighi (2018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Kim (2016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Kleinecke (2019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Korsholm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Lam (2012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Landmesser (2018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 xml:space="preserve">López-Mínguez (2019) 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Masoud (2018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Phillips (2019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Regueiro (2018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Şahiner (2019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Santoro (2016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Tung (2017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Tzikas (2016)</w:t>
            </w:r>
          </w:p>
        </w:tc>
        <w:tc>
          <w:tcPr>
            <w:tcW w:w="283" w:type="dxa"/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5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5/5</w:t>
            </w:r>
          </w:p>
        </w:tc>
      </w:tr>
      <w:tr w:rsidR="00294CF2" w:rsidRPr="00294CF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94CF2">
              <w:rPr>
                <w:rFonts w:ascii="Times New Roman" w:hAnsi="Times New Roman" w:cs="Times New Roman"/>
                <w:b w:val="0"/>
                <w:lang w:val="en-US"/>
              </w:rPr>
              <w:t>Urena (2013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4CF2" w:rsidRPr="00294CF2" w:rsidRDefault="00294CF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94CF2">
              <w:rPr>
                <w:rFonts w:ascii="Times New Roman" w:hAnsi="Times New Roman" w:cs="Times New Roman"/>
                <w:lang w:val="en-US"/>
              </w:rPr>
              <w:t>4/5</w:t>
            </w:r>
          </w:p>
        </w:tc>
      </w:tr>
    </w:tbl>
    <w:p w:rsidR="00533552" w:rsidRPr="00294CF2" w:rsidRDefault="00294CF2">
      <w:bookmarkStart w:id="0" w:name="_GoBack"/>
      <w:bookmarkEnd w:id="0"/>
    </w:p>
    <w:sectPr w:rsidR="00533552" w:rsidRPr="00294CF2" w:rsidSect="00294C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D0D"/>
    <w:rsid w:val="001565E3"/>
    <w:rsid w:val="001D2D0D"/>
    <w:rsid w:val="00294CF2"/>
    <w:rsid w:val="0063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EBD21"/>
  <w15:chartTrackingRefBased/>
  <w15:docId w15:val="{EC23F9C5-573F-4350-B111-FDD8104B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94C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7</Characters>
  <Application>Microsoft Office Word</Application>
  <DocSecurity>0</DocSecurity>
  <Lines>9</Lines>
  <Paragraphs>2</Paragraphs>
  <ScaleCrop>false</ScaleCrop>
  <Company>University of Gothenburg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</cp:revision>
  <dcterms:created xsi:type="dcterms:W3CDTF">2020-10-14T14:21:00Z</dcterms:created>
  <dcterms:modified xsi:type="dcterms:W3CDTF">2020-10-14T14:23:00Z</dcterms:modified>
</cp:coreProperties>
</file>